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63A3D4" w14:textId="3DE73F66" w:rsidR="00040A3F" w:rsidRDefault="00040A3F" w:rsidP="00040A3F">
      <w:pPr>
        <w:pStyle w:val="Heading3"/>
        <w:numPr>
          <w:ilvl w:val="2"/>
          <w:numId w:val="0"/>
        </w:numPr>
        <w:rPr>
          <w:rFonts w:ascii="Times New Roman" w:hAnsi="Times New Roman" w:hint="default"/>
          <w:sz w:val="20"/>
          <w:szCs w:val="20"/>
        </w:rPr>
      </w:pPr>
      <w:r w:rsidRPr="00831FCB">
        <w:rPr>
          <w:rFonts w:ascii="Times New Roman" w:hAnsi="Times New Roman" w:hint="default"/>
          <w:sz w:val="20"/>
          <w:szCs w:val="20"/>
        </w:rPr>
        <w:t>S</w:t>
      </w:r>
      <w:r w:rsidR="007C5B94">
        <w:rPr>
          <w:rFonts w:ascii="Times New Roman" w:hAnsi="Times New Roman" w:hint="default"/>
          <w:sz w:val="20"/>
          <w:szCs w:val="20"/>
        </w:rPr>
        <w:t>3</w:t>
      </w:r>
      <w:r w:rsidRPr="00831FCB">
        <w:rPr>
          <w:rFonts w:ascii="Times New Roman" w:hAnsi="Times New Roman" w:hint="default"/>
          <w:sz w:val="20"/>
          <w:szCs w:val="20"/>
        </w:rPr>
        <w:t xml:space="preserve"> </w:t>
      </w:r>
      <w:r>
        <w:rPr>
          <w:rFonts w:ascii="Times New Roman" w:hAnsi="Times New Roman" w:hint="default"/>
          <w:sz w:val="20"/>
          <w:szCs w:val="20"/>
        </w:rPr>
        <w:t>Table. GO and KEGG enrichment analysis results of EMRDEGs.</w:t>
      </w:r>
    </w:p>
    <w:tbl>
      <w:tblPr>
        <w:tblpPr w:leftFromText="180" w:rightFromText="180" w:vertAnchor="text" w:horzAnchor="page" w:tblpX="108" w:tblpY="26"/>
        <w:tblOverlap w:val="never"/>
        <w:tblW w:w="13084" w:type="dxa"/>
        <w:tblLayout w:type="fixed"/>
        <w:tblLook w:val="04A0" w:firstRow="1" w:lastRow="0" w:firstColumn="1" w:lastColumn="0" w:noHBand="0" w:noVBand="1"/>
      </w:tblPr>
      <w:tblGrid>
        <w:gridCol w:w="1379"/>
        <w:gridCol w:w="1287"/>
        <w:gridCol w:w="2875"/>
        <w:gridCol w:w="1233"/>
        <w:gridCol w:w="1350"/>
        <w:gridCol w:w="1259"/>
        <w:gridCol w:w="1333"/>
        <w:gridCol w:w="2368"/>
      </w:tblGrid>
      <w:tr w:rsidR="00040A3F" w14:paraId="2C02BD93" w14:textId="77777777" w:rsidTr="00917E33">
        <w:trPr>
          <w:trHeight w:val="300"/>
        </w:trPr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90C347" w14:textId="77777777" w:rsidR="00040A3F" w:rsidRDefault="00040A3F" w:rsidP="00917E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TOLOGY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A0244D" w14:textId="77777777" w:rsidR="00040A3F" w:rsidRDefault="00040A3F" w:rsidP="00917E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2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9D8FF1" w14:textId="77777777" w:rsidR="00040A3F" w:rsidRDefault="00040A3F" w:rsidP="00917E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A7CE97" w14:textId="77777777" w:rsidR="00040A3F" w:rsidRDefault="00040A3F" w:rsidP="00917E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Ratio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AD5FFB" w14:textId="77777777" w:rsidR="00040A3F" w:rsidRDefault="00040A3F" w:rsidP="00917E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gRatio</w:t>
            </w:r>
            <w:proofErr w:type="spellEnd"/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47F408" w14:textId="77777777" w:rsidR="00040A3F" w:rsidRDefault="00040A3F" w:rsidP="00917E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699432" w14:textId="77777777" w:rsidR="00040A3F" w:rsidRDefault="00040A3F" w:rsidP="00917E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.adjust</w:t>
            </w:r>
            <w:proofErr w:type="spellEnd"/>
            <w:proofErr w:type="gramEnd"/>
          </w:p>
        </w:tc>
        <w:tc>
          <w:tcPr>
            <w:tcW w:w="2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673254" w14:textId="77777777" w:rsidR="00040A3F" w:rsidRDefault="00040A3F" w:rsidP="00917E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value</w:t>
            </w:r>
            <w:proofErr w:type="spellEnd"/>
          </w:p>
        </w:tc>
      </w:tr>
      <w:tr w:rsidR="00040A3F" w14:paraId="70B79A59" w14:textId="77777777" w:rsidTr="00917E33">
        <w:trPr>
          <w:trHeight w:val="300"/>
        </w:trPr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F69F4" w14:textId="77777777" w:rsidR="00040A3F" w:rsidRDefault="00040A3F" w:rsidP="00917E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P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055F0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0032757</w:t>
            </w:r>
          </w:p>
        </w:tc>
        <w:tc>
          <w:tcPr>
            <w:tcW w:w="2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D96AE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 regulation of interleukin-8 production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A65CE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1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06C72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/18800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D3EBB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6E-06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C8CBC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6E-03</w:t>
            </w:r>
          </w:p>
        </w:tc>
        <w:tc>
          <w:tcPr>
            <w:tcW w:w="2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FEB6E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E-03</w:t>
            </w:r>
          </w:p>
        </w:tc>
      </w:tr>
      <w:tr w:rsidR="00040A3F" w14:paraId="27B50DE1" w14:textId="77777777" w:rsidTr="00917E33">
        <w:trPr>
          <w:trHeight w:val="30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93BCC" w14:textId="77777777" w:rsidR="00040A3F" w:rsidRDefault="00040A3F" w:rsidP="00917E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P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7D780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0006959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333E6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humoral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mmune respons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AD5B3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4F105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7/188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F211D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3E-0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61646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7E-0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152DF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8E-03</w:t>
            </w:r>
          </w:p>
        </w:tc>
      </w:tr>
      <w:tr w:rsidR="00040A3F" w14:paraId="5972E5D9" w14:textId="77777777" w:rsidTr="00917E33">
        <w:trPr>
          <w:trHeight w:val="30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2348C" w14:textId="77777777" w:rsidR="00040A3F" w:rsidRDefault="00040A3F" w:rsidP="00917E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P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6C775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0050727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EC338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ulation of inflammatory respons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434F4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046E9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4/188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D436B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5E-0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0337F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6E-0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43787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E-02</w:t>
            </w:r>
          </w:p>
        </w:tc>
      </w:tr>
      <w:tr w:rsidR="00040A3F" w14:paraId="0F87DE10" w14:textId="77777777" w:rsidTr="00917E33">
        <w:trPr>
          <w:trHeight w:val="30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88B54" w14:textId="77777777" w:rsidR="00040A3F" w:rsidRDefault="00040A3F" w:rsidP="00917E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P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5D2A9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0032722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F5942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 regulation of chemokine productio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03E34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F02DE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/188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DDE69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0E-0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A1ADE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3E-0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57D61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8E-03</w:t>
            </w:r>
          </w:p>
        </w:tc>
      </w:tr>
      <w:tr w:rsidR="00040A3F" w14:paraId="512563E9" w14:textId="77777777" w:rsidTr="00917E33">
        <w:trPr>
          <w:trHeight w:val="30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ECDE6" w14:textId="77777777" w:rsidR="00040A3F" w:rsidRDefault="00040A3F" w:rsidP="00917E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P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DD256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0042116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B08A7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crophage activatio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7DF96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94D25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/188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13B23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0E-0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69E7C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7E-0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ABCAE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E-02</w:t>
            </w:r>
          </w:p>
        </w:tc>
      </w:tr>
      <w:tr w:rsidR="00040A3F" w14:paraId="40F3ADC2" w14:textId="77777777" w:rsidTr="00917E33">
        <w:trPr>
          <w:trHeight w:val="30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6AF7F" w14:textId="77777777" w:rsidR="00040A3F" w:rsidRDefault="00040A3F" w:rsidP="00917E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F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76A69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0005539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A1EB9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ycosaminoglycan binding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9A495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BA7E5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4/184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4C5C6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0E-0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3FEA4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4E-0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CBEE3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2E-02</w:t>
            </w:r>
          </w:p>
        </w:tc>
      </w:tr>
      <w:tr w:rsidR="00040A3F" w14:paraId="275C0435" w14:textId="77777777" w:rsidTr="00917E33">
        <w:trPr>
          <w:trHeight w:val="30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DB428" w14:textId="77777777" w:rsidR="00040A3F" w:rsidRDefault="00040A3F" w:rsidP="00917E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F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55AB8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0048018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605CF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eptor ligand activity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99C2F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98394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9/184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989B3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0E-0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4760F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2E-0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21C14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8E-02</w:t>
            </w:r>
          </w:p>
        </w:tc>
      </w:tr>
      <w:tr w:rsidR="00040A3F" w14:paraId="6A304527" w14:textId="77777777" w:rsidTr="00917E33">
        <w:trPr>
          <w:trHeight w:val="30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A3009" w14:textId="77777777" w:rsidR="00040A3F" w:rsidRDefault="00040A3F" w:rsidP="00917E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F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18762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0030546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3AAB2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naling receptor activator activity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83E50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B601F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6/184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37608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9E-0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3D28B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2E-0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0FCD5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8E-02</w:t>
            </w:r>
          </w:p>
        </w:tc>
      </w:tr>
      <w:tr w:rsidR="00040A3F" w14:paraId="0A1BA47B" w14:textId="77777777" w:rsidTr="00917E33">
        <w:trPr>
          <w:trHeight w:val="30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9D7D6" w14:textId="77777777" w:rsidR="00040A3F" w:rsidRDefault="00040A3F" w:rsidP="00917E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F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A1172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0035325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C210D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ll-like receptor binding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CB303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C31EA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/184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39DD9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5E-0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B5E61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4E-0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09332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2E-02</w:t>
            </w:r>
          </w:p>
        </w:tc>
      </w:tr>
      <w:tr w:rsidR="00040A3F" w14:paraId="2FED6FDF" w14:textId="77777777" w:rsidTr="00917E33">
        <w:trPr>
          <w:trHeight w:val="30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1C8D1" w14:textId="77777777" w:rsidR="00040A3F" w:rsidRDefault="00040A3F" w:rsidP="00917E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F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1D45D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0016405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CD6D8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A-ligase activity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AD4E3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6000E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/184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CC8AB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E-0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B08B6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9E-0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9F7A0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4E-02</w:t>
            </w:r>
          </w:p>
        </w:tc>
      </w:tr>
      <w:tr w:rsidR="00040A3F" w14:paraId="5D8F31EE" w14:textId="77777777" w:rsidTr="00917E33">
        <w:trPr>
          <w:trHeight w:val="30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98113" w14:textId="77777777" w:rsidR="00040A3F" w:rsidRDefault="00040A3F" w:rsidP="00917E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G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97F2F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a05168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0FA46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rpes simplex virus 1 infectio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E4538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23D80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5/816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E2E44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E-0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1CD94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5E-0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88FBE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4E-02</w:t>
            </w:r>
          </w:p>
        </w:tc>
      </w:tr>
      <w:tr w:rsidR="00040A3F" w14:paraId="5837B8F0" w14:textId="77777777" w:rsidTr="00917E33">
        <w:trPr>
          <w:trHeight w:val="30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B635B" w14:textId="77777777" w:rsidR="00040A3F" w:rsidRDefault="00040A3F" w:rsidP="00917E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G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F8979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a03320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9EAFC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AR signaling pathway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87B1F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8293C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/816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29587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8E-0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F0E66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6E-0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814ED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8E-02</w:t>
            </w:r>
          </w:p>
        </w:tc>
      </w:tr>
      <w:tr w:rsidR="00040A3F" w14:paraId="129EABA1" w14:textId="77777777" w:rsidTr="00917E33">
        <w:trPr>
          <w:trHeight w:val="30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EBE4E" w14:textId="77777777" w:rsidR="00040A3F" w:rsidRDefault="00040A3F" w:rsidP="00917E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G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79E7C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a04668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7E779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NF signaling pathway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7BA24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CBEDD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/816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2D835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1E-0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D64BD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6E-0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E6753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8E-02</w:t>
            </w:r>
          </w:p>
        </w:tc>
      </w:tr>
      <w:tr w:rsidR="00040A3F" w14:paraId="122AAD47" w14:textId="77777777" w:rsidTr="00917E33">
        <w:trPr>
          <w:trHeight w:val="30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AF61C" w14:textId="77777777" w:rsidR="00040A3F" w:rsidRDefault="00040A3F" w:rsidP="00917E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G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079F8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a04630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40B38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K-STAT signaling pathway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F1AF0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960D9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/816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541BE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E-0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7F8DA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5E-0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2B370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4E-02</w:t>
            </w:r>
          </w:p>
        </w:tc>
      </w:tr>
      <w:tr w:rsidR="00040A3F" w14:paraId="5F96335D" w14:textId="77777777" w:rsidTr="00917E33">
        <w:trPr>
          <w:trHeight w:val="300"/>
        </w:trPr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462B41" w14:textId="77777777" w:rsidR="00040A3F" w:rsidRDefault="00040A3F" w:rsidP="00917E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GG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F60167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a05164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A0AD60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uenza 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28175E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151C4F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/816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EBCE27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E-0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5084A3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5E-02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FD2C37" w14:textId="77777777" w:rsidR="00040A3F" w:rsidRDefault="00040A3F" w:rsidP="0091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4E-02</w:t>
            </w:r>
          </w:p>
        </w:tc>
      </w:tr>
    </w:tbl>
    <w:p w14:paraId="203D5A84" w14:textId="77777777" w:rsidR="00040A3F" w:rsidRDefault="00040A3F" w:rsidP="00040A3F">
      <w:pPr>
        <w:adjustRightInd w:val="0"/>
        <w:snapToGrid w:val="0"/>
        <w:jc w:val="left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GO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Gene Ontology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BP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biological process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CC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cellular component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MF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molecular function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KEGG</w:t>
      </w:r>
      <w:r>
        <w:rPr>
          <w:rFonts w:ascii="Times New Roman" w:hAnsi="Times New Roman" w:cs="Times New Roman" w:hint="eastAsia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Kyoto Encyclopedia of Genes and Genomes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SimSun" w:hAnsi="Times New Roman" w:cs="Times New Roman" w:hint="eastAsia"/>
          <w:sz w:val="20"/>
          <w:szCs w:val="20"/>
        </w:rPr>
        <w:t>EMRDEGs</w:t>
      </w:r>
      <w:r>
        <w:rPr>
          <w:rFonts w:ascii="Times New Roman" w:eastAsia="SimSun" w:hAnsi="Times New Roman" w:cs="Times New Roman"/>
          <w:sz w:val="20"/>
          <w:szCs w:val="20"/>
        </w:rPr>
        <w:t xml:space="preserve">: </w:t>
      </w:r>
      <w:r>
        <w:rPr>
          <w:rFonts w:ascii="Times New Roman" w:eastAsia="SimSun" w:hAnsi="Times New Roman" w:cs="Times New Roman" w:hint="eastAsia"/>
          <w:sz w:val="20"/>
          <w:szCs w:val="20"/>
        </w:rPr>
        <w:t>Energy metabolism</w:t>
      </w:r>
      <w:r>
        <w:rPr>
          <w:rFonts w:ascii="Times New Roman" w:eastAsia="SimSun" w:hAnsi="Times New Roman" w:cs="Times New Roman"/>
          <w:sz w:val="20"/>
          <w:szCs w:val="20"/>
        </w:rPr>
        <w:t xml:space="preserve"> related differentially expressed genes</w:t>
      </w:r>
      <w:r>
        <w:rPr>
          <w:rFonts w:ascii="Times New Roman" w:eastAsia="SimSun" w:hAnsi="Times New Roman" w:cs="Times New Roman" w:hint="eastAsia"/>
          <w:sz w:val="20"/>
          <w:szCs w:val="20"/>
          <w:lang w:bidi="ar"/>
        </w:rPr>
        <w:t>.</w:t>
      </w:r>
    </w:p>
    <w:p w14:paraId="7CC34F91" w14:textId="77777777" w:rsidR="00A15E65" w:rsidRPr="00040A3F" w:rsidRDefault="00A15E65"/>
    <w:sectPr w:rsidR="00A15E65" w:rsidRPr="00040A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FF3BE0" w14:textId="77777777" w:rsidR="00E5187A" w:rsidRDefault="00E5187A" w:rsidP="00FD6DAA">
      <w:r>
        <w:separator/>
      </w:r>
    </w:p>
  </w:endnote>
  <w:endnote w:type="continuationSeparator" w:id="0">
    <w:p w14:paraId="7E18BE07" w14:textId="77777777" w:rsidR="00E5187A" w:rsidRDefault="00E5187A" w:rsidP="00FD6D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3583E4" w14:textId="77777777" w:rsidR="00E5187A" w:rsidRDefault="00E5187A" w:rsidP="00FD6DAA">
      <w:r>
        <w:separator/>
      </w:r>
    </w:p>
  </w:footnote>
  <w:footnote w:type="continuationSeparator" w:id="0">
    <w:p w14:paraId="68AAD684" w14:textId="77777777" w:rsidR="00E5187A" w:rsidRDefault="00E5187A" w:rsidP="00FD6D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A3F"/>
    <w:rsid w:val="00040A3F"/>
    <w:rsid w:val="000550E2"/>
    <w:rsid w:val="000F06E3"/>
    <w:rsid w:val="00181EEE"/>
    <w:rsid w:val="0023554C"/>
    <w:rsid w:val="00262F12"/>
    <w:rsid w:val="007C5B94"/>
    <w:rsid w:val="00831FCB"/>
    <w:rsid w:val="00A15E65"/>
    <w:rsid w:val="00D74C92"/>
    <w:rsid w:val="00E228CC"/>
    <w:rsid w:val="00E5187A"/>
    <w:rsid w:val="00ED753F"/>
    <w:rsid w:val="00FA179A"/>
    <w:rsid w:val="00FD6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28C41C"/>
  <w15:chartTrackingRefBased/>
  <w15:docId w15:val="{E69BE7D3-7FD5-4364-8D65-5D1DA4384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A3F"/>
    <w:pPr>
      <w:widowControl w:val="0"/>
      <w:jc w:val="both"/>
    </w:pPr>
    <w:rPr>
      <w:szCs w:val="24"/>
    </w:rPr>
  </w:style>
  <w:style w:type="paragraph" w:styleId="Heading3">
    <w:name w:val="heading 3"/>
    <w:basedOn w:val="Normal"/>
    <w:next w:val="Normal"/>
    <w:link w:val="Heading3Char"/>
    <w:unhideWhenUsed/>
    <w:qFormat/>
    <w:rsid w:val="00040A3F"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qFormat/>
    <w:rsid w:val="00040A3F"/>
    <w:rPr>
      <w:rFonts w:ascii="SimSun" w:eastAsia="SimSun" w:hAnsi="SimSun" w:cs="Times New Roman"/>
      <w:b/>
      <w:bCs/>
      <w:kern w:val="0"/>
      <w:sz w:val="27"/>
      <w:szCs w:val="27"/>
    </w:rPr>
  </w:style>
  <w:style w:type="paragraph" w:styleId="Header">
    <w:name w:val="header"/>
    <w:basedOn w:val="Normal"/>
    <w:link w:val="HeaderChar"/>
    <w:uiPriority w:val="99"/>
    <w:unhideWhenUsed/>
    <w:rsid w:val="00FD6D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D6DA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D6D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D6D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Giulia Valsecchi</cp:lastModifiedBy>
  <cp:revision>4</cp:revision>
  <dcterms:created xsi:type="dcterms:W3CDTF">2025-05-20T15:30:00Z</dcterms:created>
  <dcterms:modified xsi:type="dcterms:W3CDTF">2025-06-04T08:17:00Z</dcterms:modified>
</cp:coreProperties>
</file>